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B85FE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3  Reaction conditions for ddPCR and qPCR</w:t>
      </w:r>
      <w:bookmarkStart w:id="0" w:name="_GoBack"/>
      <w:bookmarkEnd w:id="0"/>
    </w:p>
    <w:p w14:paraId="7982044C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65"/>
        <w:gridCol w:w="1176"/>
        <w:gridCol w:w="264"/>
        <w:gridCol w:w="1956"/>
        <w:gridCol w:w="1284"/>
        <w:gridCol w:w="1039"/>
      </w:tblGrid>
      <w:tr w14:paraId="24806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00801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dPCR reaction conditions</w:t>
            </w:r>
          </w:p>
        </w:tc>
        <w:tc>
          <w:tcPr>
            <w:tcW w:w="2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4979D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42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DF9DB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qPCR reaction conditions</w:t>
            </w:r>
          </w:p>
        </w:tc>
      </w:tr>
      <w:tr w14:paraId="01E76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B002A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emperature(°C)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A8304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Tim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(mm:ss)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968C7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ycle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A60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A1E88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ep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A9AB7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emperature(°C)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E7A3BA">
            <w:pPr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Time</w:t>
            </w:r>
          </w:p>
        </w:tc>
      </w:tr>
      <w:tr w14:paraId="0CA7E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D366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5EF5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2: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906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133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ABC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3BE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007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min</w:t>
            </w:r>
          </w:p>
        </w:tc>
      </w:tr>
      <w:tr w14:paraId="60C7A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2DA0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1571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0: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CC2D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B8A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1B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FA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8DC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sec</w:t>
            </w:r>
          </w:p>
        </w:tc>
      </w:tr>
      <w:tr w14:paraId="0472E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8186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E5A8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0:30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5092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95D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813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E5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F01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sec</w:t>
            </w:r>
          </w:p>
        </w:tc>
      </w:tr>
      <w:tr w14:paraId="08948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91D4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610C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:00</w:t>
            </w:r>
          </w:p>
        </w:tc>
        <w:tc>
          <w:tcPr>
            <w:tcW w:w="11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3A3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7F4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727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ep 1-3 cycle</w:t>
            </w:r>
          </w:p>
          <w:p w14:paraId="74880AF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30 tim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40A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2C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FDE5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BDEE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048A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0: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7243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82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720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F8B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203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min</w:t>
            </w:r>
          </w:p>
        </w:tc>
      </w:tr>
      <w:tr w14:paraId="62DE4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A1BE7F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F09CAA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∞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1FF0A5">
            <w:pPr>
              <w:pStyle w:val="7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249C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9BC6E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563B8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150F2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∞</w:t>
            </w:r>
          </w:p>
        </w:tc>
      </w:tr>
    </w:tbl>
    <w:p w14:paraId="3B4C7277">
      <w:pPr>
        <w:rPr>
          <w:rFonts w:hint="eastAsia"/>
          <w:lang w:val="en-US" w:eastAsia="zh-CN"/>
        </w:rPr>
      </w:pPr>
    </w:p>
    <w:p w14:paraId="57B82F7A">
      <w:pPr>
        <w:rPr>
          <w:rFonts w:hint="default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837890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364BE5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0FECBF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111196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94F46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5BA2B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YzM3N2U3NTYyMWUzYzNhNWU2MmZkNGEzNzUwYTIifQ=="/>
    <w:docVar w:name="KY_MEDREF_DOCUID" w:val="{EB5868E4-393F-45AD-852F-484886054A5B}"/>
    <w:docVar w:name="KY_MEDREF_VERSION" w:val="3"/>
  </w:docVars>
  <w:rsids>
    <w:rsidRoot w:val="0B235870"/>
    <w:rsid w:val="0B235870"/>
    <w:rsid w:val="31327379"/>
    <w:rsid w:val="47DC5FFF"/>
    <w:rsid w:val="5E2259C0"/>
    <w:rsid w:val="70180DF5"/>
    <w:rsid w:val="7DB6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表内容"/>
    <w:autoRedefine/>
    <w:qFormat/>
    <w:uiPriority w:val="0"/>
    <w:pPr>
      <w:jc w:val="both"/>
    </w:pPr>
    <w:rPr>
      <w:rFonts w:ascii="Arial" w:hAnsi="Arial" w:cs="Arial" w:eastAsiaTheme="minorEastAsia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229</Characters>
  <Lines>0</Lines>
  <Paragraphs>0</Paragraphs>
  <TotalTime>2</TotalTime>
  <ScaleCrop>false</ScaleCrop>
  <LinksUpToDate>false</LinksUpToDate>
  <CharactersWithSpaces>2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8:00:00Z</dcterms:created>
  <dc:creator>张黑黑</dc:creator>
  <cp:lastModifiedBy>张黑黑</cp:lastModifiedBy>
  <dcterms:modified xsi:type="dcterms:W3CDTF">2025-02-08T15:0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D9A41980F494FB7A561BFCC051E6F9F_11</vt:lpwstr>
  </property>
  <property fmtid="{D5CDD505-2E9C-101B-9397-08002B2CF9AE}" pid="4" name="KSOTemplateDocerSaveRecord">
    <vt:lpwstr>eyJoZGlkIjoiMGMxYzM3N2U3NTYyMWUzYzNhNWU2MmZkNGEzNzUwYTIiLCJ1c2VySWQiOiI0OTY0NjMzMzUifQ==</vt:lpwstr>
  </property>
</Properties>
</file>